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9EFB8" w14:textId="181A9104" w:rsidR="00864B2D" w:rsidRPr="00BD60CE" w:rsidRDefault="0092207D" w:rsidP="000858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AA4F2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="00864B2D" w:rsidRPr="00BD60CE">
        <w:rPr>
          <w:rFonts w:ascii="Times New Roman" w:hAnsi="Times New Roman" w:cs="Times New Roman"/>
          <w:b/>
        </w:rPr>
        <w:t>.</w:t>
      </w:r>
      <w:r w:rsidR="00864B2D" w:rsidRPr="00BD60CE">
        <w:rPr>
          <w:rFonts w:ascii="Times New Roman" w:hAnsi="Times New Roman" w:cs="Times New Roman"/>
        </w:rPr>
        <w:t xml:space="preserve"> </w:t>
      </w:r>
      <w:proofErr w:type="gramStart"/>
      <w:r w:rsidR="00864B2D" w:rsidRPr="00BD60CE">
        <w:rPr>
          <w:rFonts w:ascii="Times New Roman" w:hAnsi="Times New Roman" w:cs="Times New Roman"/>
        </w:rPr>
        <w:t xml:space="preserve">Mutational concordance </w:t>
      </w:r>
      <w:r w:rsidR="00BF1891">
        <w:rPr>
          <w:rFonts w:ascii="Times New Roman" w:hAnsi="Times New Roman" w:cs="Times New Roman"/>
        </w:rPr>
        <w:t>between CRC and CLM pairs.</w:t>
      </w:r>
      <w:proofErr w:type="gramEnd"/>
      <w:r w:rsidR="00864B2D" w:rsidRPr="00BD60CE">
        <w:rPr>
          <w:rFonts w:ascii="Times New Roman" w:hAnsi="Times New Roman" w:cs="Times New Roman"/>
        </w:rPr>
        <w:t xml:space="preserve"> All </w:t>
      </w:r>
      <w:r w:rsidR="00A1763A">
        <w:rPr>
          <w:rFonts w:ascii="Times New Roman" w:hAnsi="Times New Roman" w:cs="Times New Roman"/>
        </w:rPr>
        <w:t>closely related</w:t>
      </w:r>
      <w:r w:rsidR="00864B2D" w:rsidRPr="00BD60CE">
        <w:rPr>
          <w:rFonts w:ascii="Times New Roman" w:hAnsi="Times New Roman" w:cs="Times New Roman"/>
        </w:rPr>
        <w:t xml:space="preserve"> </w:t>
      </w:r>
      <w:r w:rsidR="00FE2D48" w:rsidRPr="00BD60CE">
        <w:rPr>
          <w:rFonts w:ascii="Times New Roman" w:hAnsi="Times New Roman" w:cs="Times New Roman"/>
        </w:rPr>
        <w:t xml:space="preserve">CRC-CLM </w:t>
      </w:r>
      <w:r w:rsidR="00864B2D" w:rsidRPr="00BD60CE">
        <w:rPr>
          <w:rFonts w:ascii="Times New Roman" w:hAnsi="Times New Roman" w:cs="Times New Roman"/>
        </w:rPr>
        <w:t xml:space="preserve">pairs in hierarchical clustering shared mutations in </w:t>
      </w:r>
      <w:r w:rsidR="00BF1891">
        <w:rPr>
          <w:rFonts w:ascii="Times New Roman" w:hAnsi="Times New Roman" w:cs="Times New Roman"/>
        </w:rPr>
        <w:t>key CRC-related</w:t>
      </w:r>
      <w:r w:rsidR="00A1763A">
        <w:rPr>
          <w:rFonts w:ascii="Times New Roman" w:hAnsi="Times New Roman" w:cs="Times New Roman"/>
        </w:rPr>
        <w:t xml:space="preserve"> </w:t>
      </w:r>
      <w:r w:rsidR="00FE2D48" w:rsidRPr="00BD60CE">
        <w:rPr>
          <w:rFonts w:ascii="Times New Roman" w:hAnsi="Times New Roman" w:cs="Times New Roman"/>
        </w:rPr>
        <w:t>genes</w:t>
      </w:r>
      <w:r w:rsidR="00864B2D" w:rsidRPr="00BD60CE">
        <w:rPr>
          <w:rFonts w:ascii="Times New Roman" w:hAnsi="Times New Roman" w:cs="Times New Roman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69"/>
        <w:gridCol w:w="1768"/>
        <w:gridCol w:w="1768"/>
        <w:gridCol w:w="2421"/>
        <w:gridCol w:w="1850"/>
      </w:tblGrid>
      <w:tr w:rsidR="00955100" w:rsidRPr="00BD60CE" w14:paraId="58C27ED8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9E9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FB3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70A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AFC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00C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LM</w:t>
            </w:r>
          </w:p>
        </w:tc>
      </w:tr>
      <w:tr w:rsidR="00955100" w:rsidRPr="00BD60CE" w14:paraId="09CCB48A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0E0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33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1659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68F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B5C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418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,262</w:t>
            </w:r>
          </w:p>
        </w:tc>
      </w:tr>
      <w:tr w:rsidR="00955100" w:rsidRPr="00BD60CE" w14:paraId="4F781C80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BE5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EFE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2814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C0F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93F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CC4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</w:tr>
      <w:tr w:rsidR="00955100" w:rsidRPr="00BD60CE" w14:paraId="6B3A271F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57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01A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2818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992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F7B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B23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2EE41552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B81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11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2819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669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47C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,7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965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</w:tr>
      <w:tr w:rsidR="00955100" w:rsidRPr="00BD60CE" w14:paraId="1C2B72C4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78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D85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5120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4ED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BD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05C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699EE55C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EC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D4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5126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C6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0C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8F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</w:tr>
      <w:tr w:rsidR="00955100" w:rsidRPr="00BD60CE" w14:paraId="1120257B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9C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DAE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5504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31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31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184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</w:tr>
      <w:tr w:rsidR="00955100" w:rsidRPr="00BD60CE" w14:paraId="2713937C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B8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4F1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39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0D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3A1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9,52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2B7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9,523</w:t>
            </w:r>
          </w:p>
        </w:tc>
      </w:tr>
      <w:tr w:rsidR="00955100" w:rsidRPr="00BD60CE" w14:paraId="4F801683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C8B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4DE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396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465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9D6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10F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4127B452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06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AE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414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6C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8D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63A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</w:tr>
      <w:tr w:rsidR="00955100" w:rsidRPr="00BD60CE" w14:paraId="74682504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AC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7B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497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46B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25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058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</w:tr>
      <w:tr w:rsidR="00955100" w:rsidRPr="00BD60CE" w14:paraId="40A1ED9D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DA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32C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14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DF1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26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62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955100" w:rsidRPr="00BD60CE" w14:paraId="61D4BEA9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0C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CC2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19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BB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6FB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46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</w:tr>
      <w:tr w:rsidR="00955100" w:rsidRPr="00BD60CE" w14:paraId="66102FB6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4D8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491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27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429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12F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13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</w:tr>
      <w:tr w:rsidR="00955100" w:rsidRPr="00BD60CE" w14:paraId="192D2D63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F5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FD5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39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B03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53D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B9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</w:tr>
      <w:tr w:rsidR="00955100" w:rsidRPr="00BD60CE" w14:paraId="6DB75C29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EBB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AB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42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0F2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8B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9A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</w:tr>
      <w:tr w:rsidR="00955100" w:rsidRPr="00BD60CE" w14:paraId="4E3267C9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8B1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82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54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B71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F2E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958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</w:tr>
      <w:tr w:rsidR="00955100" w:rsidRPr="00BD60CE" w14:paraId="68342263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AA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08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7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02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5D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8C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</w:tr>
      <w:tr w:rsidR="00955100" w:rsidRPr="00BD60CE" w14:paraId="3B67D0AD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D1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6FD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73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88C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258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361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</w:tr>
      <w:tr w:rsidR="00955100" w:rsidRPr="00BD60CE" w14:paraId="0077623E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40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AFD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74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E4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6A8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98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5CEEA237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8F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7F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75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511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D23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738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79ADFA29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87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FE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75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FB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A1F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4A9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</w:tr>
      <w:tr w:rsidR="00955100" w:rsidRPr="00BD60CE" w14:paraId="70EFF0F2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46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E76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1217595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98B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4C3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E1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5CE65179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702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1B9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37864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1F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KRA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293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70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</w:tr>
      <w:tr w:rsidR="00955100" w:rsidRPr="00BD60CE" w14:paraId="769291E1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CC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93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39828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1D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KRA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4DB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0C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</w:tr>
      <w:tr w:rsidR="00955100" w:rsidRPr="00BD60CE" w14:paraId="050F3CC1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6D6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149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39828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78D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KRA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C31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,278,50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290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8,503</w:t>
            </w:r>
          </w:p>
        </w:tc>
      </w:tr>
      <w:tr w:rsidR="00955100" w:rsidRPr="00BD60CE" w14:paraId="5F122E82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5C9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B6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702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C74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A4F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42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</w:tr>
      <w:tr w:rsidR="00955100" w:rsidRPr="00BD60CE" w14:paraId="65C02389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B4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0E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71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229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6B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64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</w:tr>
      <w:tr w:rsidR="00955100" w:rsidRPr="00BD60CE" w14:paraId="78F39607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1C2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44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71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7C3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02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B46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955100" w:rsidRPr="00BD60CE" w14:paraId="0890C3AF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76B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159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713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F0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833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E3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</w:tr>
      <w:tr w:rsidR="00955100" w:rsidRPr="00BD60CE" w14:paraId="6DE13B2B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C58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5C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750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9E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BE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BB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</w:tr>
      <w:tr w:rsidR="00955100" w:rsidRPr="00BD60CE" w14:paraId="7674DD9C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09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C80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753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DC8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A4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96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381,523</w:t>
            </w:r>
          </w:p>
        </w:tc>
      </w:tr>
      <w:tr w:rsidR="00955100" w:rsidRPr="00BD60CE" w14:paraId="26F67038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0E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934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821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4FF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ED1C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32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</w:tr>
      <w:tr w:rsidR="00955100" w:rsidRPr="00BD60CE" w14:paraId="40DC5942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DCA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F6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855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5F8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61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F6A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</w:tr>
      <w:tr w:rsidR="00955100" w:rsidRPr="00BD60CE" w14:paraId="2998BA15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04B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45E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855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DC8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FB9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98F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22396F60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19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A0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57951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2FE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35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60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</w:tr>
      <w:tr w:rsidR="00955100" w:rsidRPr="00BD60CE" w14:paraId="57375455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56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30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857509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9A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SMAD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C63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2B2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</w:tr>
      <w:tr w:rsidR="00955100" w:rsidRPr="00BD60CE" w14:paraId="679E9128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BC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90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857567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E6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SMAD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FAE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C35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</w:tr>
      <w:tr w:rsidR="00955100" w:rsidRPr="00BD60CE" w14:paraId="0D604847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A058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0A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85919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01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SMAD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D77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4719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</w:tr>
      <w:tr w:rsidR="00955100" w:rsidRPr="00BD60CE" w14:paraId="5C1F914C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62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B8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86047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F46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SMAD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73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560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</w:tr>
      <w:tr w:rsidR="00955100" w:rsidRPr="00BD60CE" w14:paraId="7F52C69D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32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07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2624165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837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FAT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FF5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26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955100" w:rsidRPr="00BD60CE" w14:paraId="3F649F04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F6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0FF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2633671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F2A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FAT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27D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1F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</w:tr>
      <w:tr w:rsidR="00955100" w:rsidRPr="00BD60CE" w14:paraId="4824C12A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2C1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BE82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2637337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4BA1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FAT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77D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4BE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</w:tr>
      <w:tr w:rsidR="00955100" w:rsidRPr="00BD60CE" w14:paraId="0D3F5A0C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090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E905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4043969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D16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BRAF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EA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77C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55100" w:rsidRPr="00BD60CE" w14:paraId="3DE4D7B9" w14:textId="77777777" w:rsidTr="00740F2B">
        <w:trPr>
          <w:trHeight w:val="300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288B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4073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14048140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617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BRAF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E8BA4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C6A7" w14:textId="77777777" w:rsidR="00955100" w:rsidRPr="00BD60CE" w:rsidRDefault="00955100" w:rsidP="00740F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0CE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</w:tr>
    </w:tbl>
    <w:p w14:paraId="66207086" w14:textId="22DD374E" w:rsidR="00DA1D00" w:rsidRDefault="00740F2B" w:rsidP="0008589D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B3B8BE0" w14:textId="53478049" w:rsidR="00F57F12" w:rsidRPr="00740F2B" w:rsidRDefault="00740F2B" w:rsidP="0008589D">
      <w:pPr>
        <w:spacing w:after="200" w:line="480" w:lineRule="auto"/>
        <w:rPr>
          <w:rFonts w:ascii="바탕" w:eastAsia="바탕" w:hAnsi="바탕" w:cs="바탕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</w:r>
      <w:bookmarkStart w:id="0" w:name="_GoBack"/>
      <w:bookmarkEnd w:id="0"/>
    </w:p>
    <w:sectPr w:rsidR="00F57F12" w:rsidRPr="00740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0B129" w14:textId="77777777" w:rsidR="00B625A3" w:rsidRDefault="00B625A3" w:rsidP="009502BF">
      <w:r>
        <w:separator/>
      </w:r>
    </w:p>
  </w:endnote>
  <w:endnote w:type="continuationSeparator" w:id="0">
    <w:p w14:paraId="6A3F816C" w14:textId="77777777" w:rsidR="00B625A3" w:rsidRDefault="00B625A3" w:rsidP="00950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3A1D1" w14:textId="77777777" w:rsidR="00B625A3" w:rsidRDefault="00B625A3" w:rsidP="009502BF">
      <w:r>
        <w:separator/>
      </w:r>
    </w:p>
  </w:footnote>
  <w:footnote w:type="continuationSeparator" w:id="0">
    <w:p w14:paraId="778BDB88" w14:textId="77777777" w:rsidR="00B625A3" w:rsidRDefault="00B625A3" w:rsidP="00950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0CC"/>
    <w:rsid w:val="00031351"/>
    <w:rsid w:val="00047938"/>
    <w:rsid w:val="00082559"/>
    <w:rsid w:val="0008589D"/>
    <w:rsid w:val="000F7026"/>
    <w:rsid w:val="00123C7A"/>
    <w:rsid w:val="001524B6"/>
    <w:rsid w:val="00155BEF"/>
    <w:rsid w:val="001A0F0C"/>
    <w:rsid w:val="001B294B"/>
    <w:rsid w:val="001B2A06"/>
    <w:rsid w:val="00217E54"/>
    <w:rsid w:val="0026399E"/>
    <w:rsid w:val="00272B8A"/>
    <w:rsid w:val="00280900"/>
    <w:rsid w:val="002A5987"/>
    <w:rsid w:val="002D2F8D"/>
    <w:rsid w:val="002D36B9"/>
    <w:rsid w:val="002E1ACC"/>
    <w:rsid w:val="002E1E99"/>
    <w:rsid w:val="002E4A44"/>
    <w:rsid w:val="002F4FF4"/>
    <w:rsid w:val="002F6037"/>
    <w:rsid w:val="00300CD0"/>
    <w:rsid w:val="00396098"/>
    <w:rsid w:val="003E490F"/>
    <w:rsid w:val="00404CE3"/>
    <w:rsid w:val="00481C95"/>
    <w:rsid w:val="00486B57"/>
    <w:rsid w:val="00495E81"/>
    <w:rsid w:val="004B1762"/>
    <w:rsid w:val="00502BC9"/>
    <w:rsid w:val="005476BA"/>
    <w:rsid w:val="005611BD"/>
    <w:rsid w:val="005A041D"/>
    <w:rsid w:val="005C5F4C"/>
    <w:rsid w:val="005F2686"/>
    <w:rsid w:val="00611687"/>
    <w:rsid w:val="0062421A"/>
    <w:rsid w:val="00661F59"/>
    <w:rsid w:val="0066372F"/>
    <w:rsid w:val="006826AD"/>
    <w:rsid w:val="00700962"/>
    <w:rsid w:val="00704B20"/>
    <w:rsid w:val="007230CC"/>
    <w:rsid w:val="00732A31"/>
    <w:rsid w:val="00740F2B"/>
    <w:rsid w:val="00743C58"/>
    <w:rsid w:val="007558CC"/>
    <w:rsid w:val="00787C98"/>
    <w:rsid w:val="007A543D"/>
    <w:rsid w:val="007C27D0"/>
    <w:rsid w:val="00864B2D"/>
    <w:rsid w:val="008853A4"/>
    <w:rsid w:val="008B1AA8"/>
    <w:rsid w:val="008C0E79"/>
    <w:rsid w:val="0092207D"/>
    <w:rsid w:val="009251FA"/>
    <w:rsid w:val="009502BF"/>
    <w:rsid w:val="00955100"/>
    <w:rsid w:val="009765F4"/>
    <w:rsid w:val="009C1ADB"/>
    <w:rsid w:val="009C3A08"/>
    <w:rsid w:val="009D1E31"/>
    <w:rsid w:val="00A1763A"/>
    <w:rsid w:val="00A54A29"/>
    <w:rsid w:val="00AA0733"/>
    <w:rsid w:val="00AA4F25"/>
    <w:rsid w:val="00AC74B5"/>
    <w:rsid w:val="00B1081B"/>
    <w:rsid w:val="00B309E8"/>
    <w:rsid w:val="00B33B31"/>
    <w:rsid w:val="00B625A3"/>
    <w:rsid w:val="00BC4D8F"/>
    <w:rsid w:val="00BD07E0"/>
    <w:rsid w:val="00BD60CE"/>
    <w:rsid w:val="00BE1682"/>
    <w:rsid w:val="00BF1891"/>
    <w:rsid w:val="00C23A40"/>
    <w:rsid w:val="00C86AD1"/>
    <w:rsid w:val="00D148A7"/>
    <w:rsid w:val="00D324BC"/>
    <w:rsid w:val="00D56A4D"/>
    <w:rsid w:val="00D56D21"/>
    <w:rsid w:val="00DA1D00"/>
    <w:rsid w:val="00DD7DC1"/>
    <w:rsid w:val="00E51F21"/>
    <w:rsid w:val="00E85CD9"/>
    <w:rsid w:val="00EA073D"/>
    <w:rsid w:val="00EE488A"/>
    <w:rsid w:val="00F57F12"/>
    <w:rsid w:val="00F84BA7"/>
    <w:rsid w:val="00FC58A4"/>
    <w:rsid w:val="00FE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57D9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0CC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0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CC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272B8A"/>
    <w:pPr>
      <w:spacing w:after="0" w:line="240" w:lineRule="auto"/>
    </w:pPr>
    <w:rPr>
      <w:rFonts w:eastAsia="Batang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D07E0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2BF"/>
    <w:rPr>
      <w:rFonts w:eastAsiaTheme="minorEastAsi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2BF"/>
    <w:rPr>
      <w:rFonts w:eastAsiaTheme="minorEastAsia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0CC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0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CC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272B8A"/>
    <w:pPr>
      <w:spacing w:after="0" w:line="240" w:lineRule="auto"/>
    </w:pPr>
    <w:rPr>
      <w:rFonts w:eastAsia="Batang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D07E0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2BF"/>
    <w:rPr>
      <w:rFonts w:eastAsiaTheme="minorEastAsi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50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2BF"/>
    <w:rPr>
      <w:rFonts w:eastAsiaTheme="minorEastAsia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q</dc:creator>
  <cp:lastModifiedBy>sylee</cp:lastModifiedBy>
  <cp:revision>3</cp:revision>
  <dcterms:created xsi:type="dcterms:W3CDTF">2014-02-10T04:29:00Z</dcterms:created>
  <dcterms:modified xsi:type="dcterms:W3CDTF">2014-02-10T04:30:00Z</dcterms:modified>
</cp:coreProperties>
</file>